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2CF70" w14:textId="77777777" w:rsidR="00BA2ACF" w:rsidRDefault="00BA2ACF" w:rsidP="00BA2ACF">
      <w:r w:rsidRPr="005A42A0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5A42A0">
        <w:rPr>
          <w:b/>
          <w:bCs/>
        </w:rPr>
        <w:t>.</w:t>
      </w:r>
      <w:r>
        <w:t xml:space="preserve"> </w:t>
      </w:r>
    </w:p>
    <w:p w14:paraId="6126E797" w14:textId="77777777" w:rsidR="00EE0CCD" w:rsidRPr="00395758" w:rsidRDefault="00EE0CCD" w:rsidP="00EE0CCD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4"/>
        <w:gridCol w:w="1356"/>
        <w:gridCol w:w="2034"/>
        <w:gridCol w:w="3686"/>
      </w:tblGrid>
      <w:tr w:rsidR="00EE0CCD" w14:paraId="2BDBAAF8" w14:textId="77777777" w:rsidTr="00BB55F5">
        <w:trPr>
          <w:jc w:val="center"/>
        </w:trPr>
        <w:tc>
          <w:tcPr>
            <w:tcW w:w="2274" w:type="dxa"/>
          </w:tcPr>
          <w:p w14:paraId="2C8F7A9A" w14:textId="77777777" w:rsidR="00EE0CCD" w:rsidRPr="00BE7E3D" w:rsidRDefault="00EE0CCD" w:rsidP="00BB55F5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ntibody</w:t>
            </w:r>
            <w:r w:rsidRPr="00BE7E3D">
              <w:rPr>
                <w:b/>
                <w:bCs/>
                <w:sz w:val="28"/>
                <w:szCs w:val="28"/>
              </w:rPr>
              <w:t xml:space="preserve"> Target </w:t>
            </w:r>
          </w:p>
        </w:tc>
        <w:tc>
          <w:tcPr>
            <w:tcW w:w="1356" w:type="dxa"/>
          </w:tcPr>
          <w:p w14:paraId="175F2B42" w14:textId="77777777" w:rsidR="00EE0CCD" w:rsidRPr="00BE7E3D" w:rsidRDefault="00EE0CCD" w:rsidP="00BB55F5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lone</w:t>
            </w:r>
          </w:p>
        </w:tc>
        <w:tc>
          <w:tcPr>
            <w:tcW w:w="2034" w:type="dxa"/>
          </w:tcPr>
          <w:p w14:paraId="390B3721" w14:textId="77777777" w:rsidR="00EE0CCD" w:rsidRPr="00BE7E3D" w:rsidRDefault="00EE0CCD" w:rsidP="00BB55F5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Fluorochrome </w:t>
            </w:r>
            <w:r w:rsidRPr="00BE7E3D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3686" w:type="dxa"/>
          </w:tcPr>
          <w:p w14:paraId="7E4EB0A5" w14:textId="77777777" w:rsidR="00EE0CCD" w:rsidRPr="00BE7E3D" w:rsidRDefault="00EE0CCD" w:rsidP="00BB55F5">
            <w:pPr>
              <w:rPr>
                <w:b/>
                <w:bCs/>
                <w:sz w:val="28"/>
                <w:szCs w:val="28"/>
              </w:rPr>
            </w:pPr>
            <w:r w:rsidRPr="00BE7E3D">
              <w:rPr>
                <w:b/>
                <w:bCs/>
                <w:sz w:val="28"/>
                <w:szCs w:val="28"/>
              </w:rPr>
              <w:t>Catalog#</w:t>
            </w:r>
          </w:p>
        </w:tc>
      </w:tr>
      <w:tr w:rsidR="00EE0CCD" w14:paraId="7C7833F7" w14:textId="77777777" w:rsidTr="00BB55F5">
        <w:trPr>
          <w:jc w:val="center"/>
        </w:trPr>
        <w:tc>
          <w:tcPr>
            <w:tcW w:w="2274" w:type="dxa"/>
          </w:tcPr>
          <w:p w14:paraId="253ABDD8" w14:textId="77777777" w:rsidR="00EE0CCD" w:rsidRPr="006C29E5" w:rsidRDefault="00EE0CCD" w:rsidP="00BB55F5">
            <w:pPr>
              <w:jc w:val="center"/>
            </w:pPr>
            <w:r w:rsidRPr="006C29E5">
              <w:t xml:space="preserve">Mouse CD45 </w:t>
            </w:r>
          </w:p>
        </w:tc>
        <w:tc>
          <w:tcPr>
            <w:tcW w:w="1356" w:type="dxa"/>
          </w:tcPr>
          <w:p w14:paraId="5991C176" w14:textId="77777777" w:rsidR="00EE0CCD" w:rsidRPr="006C29E5" w:rsidRDefault="00EE0CCD" w:rsidP="00BB55F5">
            <w:pPr>
              <w:jc w:val="center"/>
            </w:pPr>
            <w:r w:rsidRPr="006C29E5">
              <w:t>30-F11</w:t>
            </w:r>
          </w:p>
        </w:tc>
        <w:tc>
          <w:tcPr>
            <w:tcW w:w="2034" w:type="dxa"/>
          </w:tcPr>
          <w:p w14:paraId="47B7BC56" w14:textId="77777777" w:rsidR="00EE0CCD" w:rsidRPr="006C29E5" w:rsidRDefault="00EE0CCD" w:rsidP="00BB55F5">
            <w:pPr>
              <w:jc w:val="center"/>
            </w:pPr>
            <w:r w:rsidRPr="006C29E5">
              <w:t>Brilliant Violet 510</w:t>
            </w:r>
          </w:p>
        </w:tc>
        <w:tc>
          <w:tcPr>
            <w:tcW w:w="3686" w:type="dxa"/>
          </w:tcPr>
          <w:p w14:paraId="6EC0FB5E" w14:textId="77777777" w:rsidR="00EE0CCD" w:rsidRPr="006C29E5" w:rsidRDefault="00EE0CCD" w:rsidP="00BB55F5">
            <w:pPr>
              <w:jc w:val="center"/>
            </w:pPr>
            <w:r w:rsidRPr="006C29E5">
              <w:t>BD563891</w:t>
            </w:r>
          </w:p>
        </w:tc>
      </w:tr>
      <w:tr w:rsidR="00EE0CCD" w14:paraId="56148658" w14:textId="77777777" w:rsidTr="00BB55F5">
        <w:trPr>
          <w:jc w:val="center"/>
        </w:trPr>
        <w:tc>
          <w:tcPr>
            <w:tcW w:w="2274" w:type="dxa"/>
          </w:tcPr>
          <w:p w14:paraId="2A6E7D73" w14:textId="77777777" w:rsidR="00EE0CCD" w:rsidRPr="006C29E5" w:rsidRDefault="00EE0CCD" w:rsidP="00BB55F5">
            <w:pPr>
              <w:jc w:val="center"/>
            </w:pPr>
            <w:r>
              <w:t>Mouse Ly6G</w:t>
            </w:r>
          </w:p>
        </w:tc>
        <w:tc>
          <w:tcPr>
            <w:tcW w:w="1356" w:type="dxa"/>
          </w:tcPr>
          <w:p w14:paraId="6BCF5BD9" w14:textId="77777777" w:rsidR="00EE0CCD" w:rsidRPr="006C29E5" w:rsidRDefault="00EE0CCD" w:rsidP="00BB55F5">
            <w:pPr>
              <w:jc w:val="center"/>
            </w:pPr>
            <w:r>
              <w:t>1A8</w:t>
            </w:r>
          </w:p>
        </w:tc>
        <w:tc>
          <w:tcPr>
            <w:tcW w:w="2034" w:type="dxa"/>
          </w:tcPr>
          <w:p w14:paraId="0D038115" w14:textId="77777777" w:rsidR="00EE0CCD" w:rsidRPr="006C29E5" w:rsidRDefault="00EE0CCD" w:rsidP="00BB55F5">
            <w:pPr>
              <w:jc w:val="center"/>
            </w:pPr>
            <w:r>
              <w:t>FITC</w:t>
            </w:r>
          </w:p>
        </w:tc>
        <w:tc>
          <w:tcPr>
            <w:tcW w:w="3686" w:type="dxa"/>
          </w:tcPr>
          <w:p w14:paraId="5A7BAFCF" w14:textId="77777777" w:rsidR="00EE0CCD" w:rsidRPr="006C29E5" w:rsidRDefault="00EE0CCD" w:rsidP="00BB55F5">
            <w:pPr>
              <w:jc w:val="center"/>
            </w:pPr>
            <w:r>
              <w:t>BD</w:t>
            </w:r>
            <w:r w:rsidRPr="00AE1D0A">
              <w:t>561105</w:t>
            </w:r>
          </w:p>
        </w:tc>
      </w:tr>
      <w:tr w:rsidR="00EE0CCD" w14:paraId="4315B40F" w14:textId="77777777" w:rsidTr="00BB55F5">
        <w:trPr>
          <w:jc w:val="center"/>
        </w:trPr>
        <w:tc>
          <w:tcPr>
            <w:tcW w:w="2274" w:type="dxa"/>
          </w:tcPr>
          <w:p w14:paraId="6C72B841" w14:textId="77777777" w:rsidR="00EE0CCD" w:rsidRPr="006C29E5" w:rsidRDefault="00EE0CCD" w:rsidP="00BB55F5">
            <w:pPr>
              <w:jc w:val="center"/>
            </w:pPr>
            <w:r>
              <w:t>Mouse Ly6C</w:t>
            </w:r>
          </w:p>
        </w:tc>
        <w:tc>
          <w:tcPr>
            <w:tcW w:w="1356" w:type="dxa"/>
          </w:tcPr>
          <w:p w14:paraId="08139119" w14:textId="77777777" w:rsidR="00EE0CCD" w:rsidRPr="006C29E5" w:rsidRDefault="00EE0CCD" w:rsidP="00BB55F5">
            <w:pPr>
              <w:jc w:val="center"/>
            </w:pPr>
            <w:r>
              <w:t>AL-21</w:t>
            </w:r>
          </w:p>
        </w:tc>
        <w:tc>
          <w:tcPr>
            <w:tcW w:w="2034" w:type="dxa"/>
          </w:tcPr>
          <w:p w14:paraId="71B22CBE" w14:textId="77777777" w:rsidR="00EE0CCD" w:rsidRPr="00736AEF" w:rsidRDefault="00EE0CCD" w:rsidP="00BB55F5">
            <w:pPr>
              <w:jc w:val="center"/>
            </w:pPr>
            <w:r>
              <w:t>PE-</w:t>
            </w:r>
            <w:r w:rsidRPr="00736AEF">
              <w:t>Cy</w:t>
            </w:r>
            <w:r w:rsidRPr="00736AEF">
              <w:rPr>
                <w:vertAlign w:val="superscript"/>
              </w:rPr>
              <w:t>TM</w:t>
            </w:r>
            <w:r>
              <w:t>7</w:t>
            </w:r>
          </w:p>
        </w:tc>
        <w:tc>
          <w:tcPr>
            <w:tcW w:w="3686" w:type="dxa"/>
          </w:tcPr>
          <w:p w14:paraId="5B6B6BDC" w14:textId="77777777" w:rsidR="00EE0CCD" w:rsidRPr="006C29E5" w:rsidRDefault="00EE0CCD" w:rsidP="00BB55F5">
            <w:pPr>
              <w:jc w:val="center"/>
            </w:pPr>
            <w:r>
              <w:t>BD</w:t>
            </w:r>
            <w:r w:rsidRPr="00550F98">
              <w:t>560593</w:t>
            </w:r>
          </w:p>
        </w:tc>
      </w:tr>
      <w:tr w:rsidR="00EE0CCD" w14:paraId="7F5D4D7D" w14:textId="77777777" w:rsidTr="00BB55F5">
        <w:trPr>
          <w:jc w:val="center"/>
        </w:trPr>
        <w:tc>
          <w:tcPr>
            <w:tcW w:w="2274" w:type="dxa"/>
          </w:tcPr>
          <w:p w14:paraId="32A974D3" w14:textId="77777777" w:rsidR="00EE0CCD" w:rsidRPr="006C29E5" w:rsidRDefault="00EE0CCD" w:rsidP="00BB55F5">
            <w:pPr>
              <w:jc w:val="center"/>
            </w:pPr>
            <w:r>
              <w:t>Mouse I-A/I-E</w:t>
            </w:r>
          </w:p>
        </w:tc>
        <w:tc>
          <w:tcPr>
            <w:tcW w:w="1356" w:type="dxa"/>
          </w:tcPr>
          <w:p w14:paraId="29F3802C" w14:textId="77777777" w:rsidR="00EE0CCD" w:rsidRPr="006C29E5" w:rsidRDefault="00EE0CCD" w:rsidP="00BB55F5">
            <w:pPr>
              <w:jc w:val="center"/>
            </w:pPr>
            <w:r>
              <w:t>M5/114</w:t>
            </w:r>
          </w:p>
        </w:tc>
        <w:tc>
          <w:tcPr>
            <w:tcW w:w="2034" w:type="dxa"/>
          </w:tcPr>
          <w:p w14:paraId="7D88D054" w14:textId="77777777" w:rsidR="00EE0CCD" w:rsidRPr="006C29E5" w:rsidRDefault="00EE0CCD" w:rsidP="00BB55F5">
            <w:pPr>
              <w:jc w:val="center"/>
            </w:pPr>
            <w:r>
              <w:t>Brilliant Violet 421</w:t>
            </w:r>
          </w:p>
        </w:tc>
        <w:tc>
          <w:tcPr>
            <w:tcW w:w="3686" w:type="dxa"/>
          </w:tcPr>
          <w:p w14:paraId="04AD1723" w14:textId="77777777" w:rsidR="00EE0CCD" w:rsidRPr="006C29E5" w:rsidRDefault="00EE0CCD" w:rsidP="00BB55F5">
            <w:pPr>
              <w:jc w:val="center"/>
            </w:pPr>
            <w:r>
              <w:t>BD</w:t>
            </w:r>
            <w:r w:rsidRPr="00F24857">
              <w:t>562564</w:t>
            </w:r>
          </w:p>
        </w:tc>
      </w:tr>
      <w:tr w:rsidR="00EE0CCD" w14:paraId="5BF1D324" w14:textId="77777777" w:rsidTr="00BB55F5">
        <w:trPr>
          <w:jc w:val="center"/>
        </w:trPr>
        <w:tc>
          <w:tcPr>
            <w:tcW w:w="2274" w:type="dxa"/>
          </w:tcPr>
          <w:p w14:paraId="3972A1F5" w14:textId="77777777" w:rsidR="00EE0CCD" w:rsidRPr="006C29E5" w:rsidRDefault="00EE0CCD" w:rsidP="00BB55F5">
            <w:pPr>
              <w:jc w:val="center"/>
            </w:pPr>
            <w:r>
              <w:t>Mouse CD11c</w:t>
            </w:r>
          </w:p>
        </w:tc>
        <w:tc>
          <w:tcPr>
            <w:tcW w:w="1356" w:type="dxa"/>
          </w:tcPr>
          <w:p w14:paraId="7DBBFD0E" w14:textId="77777777" w:rsidR="00EE0CCD" w:rsidRPr="006C29E5" w:rsidRDefault="00EE0CCD" w:rsidP="00BB55F5">
            <w:pPr>
              <w:jc w:val="center"/>
            </w:pPr>
            <w:r>
              <w:t>HL3</w:t>
            </w:r>
          </w:p>
        </w:tc>
        <w:tc>
          <w:tcPr>
            <w:tcW w:w="2034" w:type="dxa"/>
          </w:tcPr>
          <w:p w14:paraId="2FE8061C" w14:textId="77777777" w:rsidR="00EE0CCD" w:rsidRPr="006C29E5" w:rsidRDefault="00EE0CCD" w:rsidP="00BB55F5">
            <w:pPr>
              <w:jc w:val="center"/>
            </w:pPr>
            <w:r>
              <w:t>PE-CF594</w:t>
            </w:r>
          </w:p>
        </w:tc>
        <w:tc>
          <w:tcPr>
            <w:tcW w:w="3686" w:type="dxa"/>
          </w:tcPr>
          <w:p w14:paraId="733F3C1B" w14:textId="77777777" w:rsidR="00EE0CCD" w:rsidRPr="006C29E5" w:rsidRDefault="00EE0CCD" w:rsidP="00BB55F5">
            <w:pPr>
              <w:jc w:val="center"/>
            </w:pPr>
            <w:r>
              <w:t>BD</w:t>
            </w:r>
            <w:r w:rsidRPr="003824DC">
              <w:t>562454</w:t>
            </w:r>
          </w:p>
        </w:tc>
      </w:tr>
      <w:tr w:rsidR="00EE0CCD" w14:paraId="5737D59A" w14:textId="77777777" w:rsidTr="00BB55F5">
        <w:trPr>
          <w:jc w:val="center"/>
        </w:trPr>
        <w:tc>
          <w:tcPr>
            <w:tcW w:w="2274" w:type="dxa"/>
          </w:tcPr>
          <w:p w14:paraId="673DE551" w14:textId="77777777" w:rsidR="00EE0CCD" w:rsidRDefault="00EE0CCD" w:rsidP="00BB55F5">
            <w:pPr>
              <w:jc w:val="center"/>
            </w:pPr>
            <w:r>
              <w:t xml:space="preserve">Mouse </w:t>
            </w:r>
            <w:proofErr w:type="spellStart"/>
            <w:r>
              <w:t>Singlec</w:t>
            </w:r>
            <w:proofErr w:type="spellEnd"/>
            <w:r>
              <w:t>-F</w:t>
            </w:r>
          </w:p>
        </w:tc>
        <w:tc>
          <w:tcPr>
            <w:tcW w:w="1356" w:type="dxa"/>
          </w:tcPr>
          <w:p w14:paraId="4C933B14" w14:textId="77777777" w:rsidR="00EE0CCD" w:rsidRDefault="00EE0CCD" w:rsidP="00BB55F5">
            <w:pPr>
              <w:jc w:val="center"/>
            </w:pPr>
            <w:r>
              <w:t>E50-2440</w:t>
            </w:r>
          </w:p>
        </w:tc>
        <w:tc>
          <w:tcPr>
            <w:tcW w:w="2034" w:type="dxa"/>
          </w:tcPr>
          <w:p w14:paraId="474E4243" w14:textId="77777777" w:rsidR="00EE0CCD" w:rsidRDefault="00EE0CCD" w:rsidP="00BB55F5">
            <w:pPr>
              <w:jc w:val="center"/>
            </w:pPr>
            <w:r w:rsidRPr="00EA6A94">
              <w:t>APC-Cy™7</w:t>
            </w:r>
          </w:p>
        </w:tc>
        <w:tc>
          <w:tcPr>
            <w:tcW w:w="3686" w:type="dxa"/>
          </w:tcPr>
          <w:p w14:paraId="2050CF92" w14:textId="77777777" w:rsidR="00EE0CCD" w:rsidRDefault="00EE0CCD" w:rsidP="00BB55F5">
            <w:pPr>
              <w:jc w:val="center"/>
            </w:pPr>
            <w:r>
              <w:t>BD</w:t>
            </w:r>
            <w:r w:rsidRPr="00EA6A94">
              <w:t>565527</w:t>
            </w:r>
          </w:p>
        </w:tc>
      </w:tr>
      <w:tr w:rsidR="00EE0CCD" w14:paraId="5D55BC9E" w14:textId="77777777" w:rsidTr="00BB55F5">
        <w:trPr>
          <w:jc w:val="center"/>
        </w:trPr>
        <w:tc>
          <w:tcPr>
            <w:tcW w:w="2274" w:type="dxa"/>
          </w:tcPr>
          <w:p w14:paraId="140A4C51" w14:textId="77777777" w:rsidR="00EE0CCD" w:rsidRPr="006C29E5" w:rsidRDefault="00EE0CCD" w:rsidP="00BB55F5">
            <w:pPr>
              <w:jc w:val="center"/>
            </w:pPr>
            <w:r>
              <w:t>Mouse CD11b</w:t>
            </w:r>
          </w:p>
        </w:tc>
        <w:tc>
          <w:tcPr>
            <w:tcW w:w="1356" w:type="dxa"/>
          </w:tcPr>
          <w:p w14:paraId="6A1E6AF5" w14:textId="77777777" w:rsidR="00EE0CCD" w:rsidRPr="006C29E5" w:rsidRDefault="00EE0CCD" w:rsidP="00BB55F5">
            <w:pPr>
              <w:jc w:val="center"/>
            </w:pPr>
            <w:r>
              <w:t>M1/70</w:t>
            </w:r>
          </w:p>
        </w:tc>
        <w:tc>
          <w:tcPr>
            <w:tcW w:w="2034" w:type="dxa"/>
          </w:tcPr>
          <w:p w14:paraId="2BFA274D" w14:textId="77777777" w:rsidR="00EE0CCD" w:rsidRPr="006C29E5" w:rsidRDefault="00EE0CCD" w:rsidP="00BB55F5">
            <w:pPr>
              <w:jc w:val="center"/>
            </w:pPr>
            <w:r>
              <w:t>Brilliant Violet 650</w:t>
            </w:r>
          </w:p>
        </w:tc>
        <w:tc>
          <w:tcPr>
            <w:tcW w:w="3686" w:type="dxa"/>
          </w:tcPr>
          <w:p w14:paraId="36C276D6" w14:textId="77777777" w:rsidR="00EE0CCD" w:rsidRPr="006C29E5" w:rsidRDefault="00EE0CCD" w:rsidP="00BB55F5">
            <w:pPr>
              <w:jc w:val="center"/>
            </w:pPr>
            <w:proofErr w:type="spellStart"/>
            <w:r>
              <w:t>BioLegend</w:t>
            </w:r>
            <w:proofErr w:type="spellEnd"/>
            <w:r>
              <w:t xml:space="preserve">: </w:t>
            </w:r>
            <w:r w:rsidRPr="00713A47">
              <w:t>101239</w:t>
            </w:r>
          </w:p>
        </w:tc>
      </w:tr>
      <w:tr w:rsidR="00EE0CCD" w14:paraId="30FBC922" w14:textId="77777777" w:rsidTr="00BB55F5">
        <w:trPr>
          <w:jc w:val="center"/>
        </w:trPr>
        <w:tc>
          <w:tcPr>
            <w:tcW w:w="2274" w:type="dxa"/>
          </w:tcPr>
          <w:p w14:paraId="3D31E12D" w14:textId="77777777" w:rsidR="00EE0CCD" w:rsidRPr="006C29E5" w:rsidRDefault="00EE0CCD" w:rsidP="00BB55F5">
            <w:pPr>
              <w:jc w:val="center"/>
            </w:pPr>
            <w:r>
              <w:t>Mouse CD64</w:t>
            </w:r>
          </w:p>
        </w:tc>
        <w:tc>
          <w:tcPr>
            <w:tcW w:w="1356" w:type="dxa"/>
          </w:tcPr>
          <w:p w14:paraId="3D9844C7" w14:textId="77777777" w:rsidR="00EE0CCD" w:rsidRPr="006C29E5" w:rsidRDefault="00EE0CCD" w:rsidP="00BB55F5">
            <w:pPr>
              <w:jc w:val="center"/>
            </w:pPr>
            <w:r>
              <w:t>X54-5/7.1</w:t>
            </w:r>
          </w:p>
        </w:tc>
        <w:tc>
          <w:tcPr>
            <w:tcW w:w="2034" w:type="dxa"/>
          </w:tcPr>
          <w:p w14:paraId="1593606F" w14:textId="77777777" w:rsidR="00EE0CCD" w:rsidRPr="006C29E5" w:rsidRDefault="00EE0CCD" w:rsidP="00BB55F5">
            <w:pPr>
              <w:jc w:val="center"/>
            </w:pPr>
            <w:r>
              <w:t>Brilliant Violet 605</w:t>
            </w:r>
          </w:p>
        </w:tc>
        <w:tc>
          <w:tcPr>
            <w:tcW w:w="3686" w:type="dxa"/>
          </w:tcPr>
          <w:p w14:paraId="51E74981" w14:textId="77777777" w:rsidR="00EE0CCD" w:rsidRPr="006C29E5" w:rsidRDefault="00EE0CCD" w:rsidP="00BB55F5">
            <w:pPr>
              <w:jc w:val="center"/>
            </w:pPr>
            <w:proofErr w:type="spellStart"/>
            <w:r>
              <w:t>BioLegend</w:t>
            </w:r>
            <w:proofErr w:type="spellEnd"/>
            <w:r>
              <w:t xml:space="preserve">: </w:t>
            </w:r>
            <w:r w:rsidRPr="00421CE8">
              <w:t>139323</w:t>
            </w:r>
          </w:p>
        </w:tc>
      </w:tr>
      <w:tr w:rsidR="00EE0CCD" w14:paraId="48F041E3" w14:textId="77777777" w:rsidTr="00BB55F5">
        <w:trPr>
          <w:jc w:val="center"/>
        </w:trPr>
        <w:tc>
          <w:tcPr>
            <w:tcW w:w="2274" w:type="dxa"/>
          </w:tcPr>
          <w:p w14:paraId="465FED13" w14:textId="77777777" w:rsidR="00EE0CCD" w:rsidRPr="006C29E5" w:rsidRDefault="00EE0CCD" w:rsidP="00BB55F5">
            <w:pPr>
              <w:jc w:val="center"/>
            </w:pPr>
            <w:r>
              <w:t>Mouse CD24</w:t>
            </w:r>
          </w:p>
        </w:tc>
        <w:tc>
          <w:tcPr>
            <w:tcW w:w="1356" w:type="dxa"/>
          </w:tcPr>
          <w:p w14:paraId="6916D5EE" w14:textId="77777777" w:rsidR="00EE0CCD" w:rsidRPr="006C29E5" w:rsidRDefault="00EE0CCD" w:rsidP="00BB55F5">
            <w:pPr>
              <w:jc w:val="center"/>
            </w:pPr>
            <w:r>
              <w:t>M1/69</w:t>
            </w:r>
          </w:p>
        </w:tc>
        <w:tc>
          <w:tcPr>
            <w:tcW w:w="2034" w:type="dxa"/>
          </w:tcPr>
          <w:p w14:paraId="2C19F81C" w14:textId="77777777" w:rsidR="00EE0CCD" w:rsidRPr="006C29E5" w:rsidRDefault="00EE0CCD" w:rsidP="00BB55F5">
            <w:pPr>
              <w:jc w:val="center"/>
            </w:pPr>
            <w:proofErr w:type="spellStart"/>
            <w:r w:rsidRPr="004A4BB7">
              <w:t>PerCP</w:t>
            </w:r>
            <w:proofErr w:type="spellEnd"/>
            <w:r w:rsidRPr="004A4BB7">
              <w:t>/Cyanine5.5</w:t>
            </w:r>
          </w:p>
        </w:tc>
        <w:tc>
          <w:tcPr>
            <w:tcW w:w="3686" w:type="dxa"/>
          </w:tcPr>
          <w:p w14:paraId="7B500C2E" w14:textId="77777777" w:rsidR="00EE0CCD" w:rsidRPr="006C29E5" w:rsidRDefault="00EE0CCD" w:rsidP="00BB55F5">
            <w:pPr>
              <w:jc w:val="center"/>
            </w:pPr>
            <w:proofErr w:type="spellStart"/>
            <w:r>
              <w:t>BioLegend</w:t>
            </w:r>
            <w:proofErr w:type="spellEnd"/>
            <w:r>
              <w:t xml:space="preserve">: </w:t>
            </w:r>
            <w:r w:rsidRPr="004A4BB7">
              <w:t>101823</w:t>
            </w:r>
          </w:p>
        </w:tc>
      </w:tr>
    </w:tbl>
    <w:p w14:paraId="148DA72F" w14:textId="77777777" w:rsidR="0002213D" w:rsidRDefault="0002213D"/>
    <w:sectPr w:rsidR="00022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CCD"/>
    <w:rsid w:val="00013624"/>
    <w:rsid w:val="0002213D"/>
    <w:rsid w:val="006B499C"/>
    <w:rsid w:val="00AC2B8B"/>
    <w:rsid w:val="00BA2ACF"/>
    <w:rsid w:val="00EE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0F9F5"/>
  <w15:chartTrackingRefBased/>
  <w15:docId w15:val="{1CA91152-23F8-4CE9-9FE4-EA3A96B9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CC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C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s, Jorge Jose</dc:creator>
  <cp:keywords/>
  <dc:description/>
  <cp:lastModifiedBy>Canas, Jorge Jose</cp:lastModifiedBy>
  <cp:revision>2</cp:revision>
  <dcterms:created xsi:type="dcterms:W3CDTF">2024-03-18T13:27:00Z</dcterms:created>
  <dcterms:modified xsi:type="dcterms:W3CDTF">2024-03-26T19:13:00Z</dcterms:modified>
</cp:coreProperties>
</file>